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315D98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E07C0A" w14:textId="77777777" w:rsidR="00817DD6" w:rsidRPr="001549D3" w:rsidRDefault="007A3936" w:rsidP="0001436A">
      <w:pPr>
        <w:pStyle w:val="Title"/>
      </w:pPr>
      <w:r w:rsidRPr="00375EE4">
        <w:t>Bringing the nonlinearity of the movement system to gestural theories of language use: Multifractal structure of spoken English supports the compensation for coarticulation in human speech perception</w:t>
      </w:r>
    </w:p>
    <w:p w14:paraId="44037415" w14:textId="77777777" w:rsidR="002868E2" w:rsidRPr="00994A3D" w:rsidRDefault="007A3936" w:rsidP="0001436A">
      <w:pPr>
        <w:pStyle w:val="AuthorList"/>
      </w:pPr>
      <w:r>
        <w:t>Rachel M. Ward</w:t>
      </w:r>
      <w:r w:rsidRPr="00376CC5">
        <w:t xml:space="preserve">, </w:t>
      </w:r>
      <w:r>
        <w:t>Damian G. Kelty-Stephen*</w:t>
      </w:r>
    </w:p>
    <w:p w14:paraId="53892B69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7A3936">
        <w:rPr>
          <w:rFonts w:cs="Times New Roman"/>
        </w:rPr>
        <w:t>Damian G. Kelty-Stephen, foovian@gmail.com</w:t>
      </w:r>
    </w:p>
    <w:p w14:paraId="5053368E" w14:textId="0C7595C6" w:rsidR="00A955D6" w:rsidRPr="00A952CB" w:rsidRDefault="00994A3D" w:rsidP="00A955D6">
      <w:pPr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7B00C8">
        <w:rPr>
          <w:rFonts w:cs="Times New Roman"/>
          <w:b/>
          <w:szCs w:val="24"/>
        </w:rPr>
        <w:t xml:space="preserve">Table </w:t>
      </w:r>
      <w:r w:rsidR="00A952CB">
        <w:rPr>
          <w:rFonts w:cs="Times New Roman"/>
          <w:b/>
          <w:szCs w:val="24"/>
        </w:rPr>
        <w:t>6</w:t>
      </w:r>
      <w:bookmarkStart w:id="0" w:name="_GoBack"/>
      <w:bookmarkEnd w:id="0"/>
      <w:r w:rsidR="00A955D6">
        <w:rPr>
          <w:rFonts w:cs="Times New Roman"/>
          <w:b/>
          <w:szCs w:val="24"/>
        </w:rPr>
        <w:t xml:space="preserve">. </w:t>
      </w:r>
      <w:r w:rsidR="00A955D6" w:rsidRPr="007F2692">
        <w:rPr>
          <w:rFonts w:cs="Times New Roman"/>
          <w:szCs w:val="24"/>
        </w:rPr>
        <w:t>Coefficients from Poisson regression of trial-by-trial x-position fli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0"/>
        <w:gridCol w:w="1530"/>
        <w:gridCol w:w="1620"/>
        <w:gridCol w:w="1620"/>
      </w:tblGrid>
      <w:tr w:rsidR="00A955D6" w:rsidRPr="007F2692" w14:paraId="44F88F56" w14:textId="77777777" w:rsidTr="007F2692">
        <w:tc>
          <w:tcPr>
            <w:tcW w:w="4140" w:type="dxa"/>
            <w:tcBorders>
              <w:left w:val="nil"/>
              <w:bottom w:val="single" w:sz="4" w:space="0" w:color="auto"/>
              <w:right w:val="nil"/>
            </w:tcBorders>
          </w:tcPr>
          <w:p w14:paraId="2360D681" w14:textId="77777777" w:rsidR="00A955D6" w:rsidRPr="007F2692" w:rsidRDefault="00A955D6" w:rsidP="00A955D6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Predictor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5511E270" w14:textId="77777777" w:rsidR="00A955D6" w:rsidRPr="007F2692" w:rsidRDefault="00A955D6" w:rsidP="00A955D6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7F2692">
              <w:rPr>
                <w:rFonts w:cs="Times New Roman"/>
                <w:i/>
                <w:szCs w:val="24"/>
              </w:rPr>
              <w:t>B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2A28B8C8" w14:textId="77777777" w:rsidR="00A955D6" w:rsidRPr="007F2692" w:rsidRDefault="00A955D6" w:rsidP="00A955D6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7F2692">
              <w:rPr>
                <w:rFonts w:cs="Times New Roman"/>
                <w:i/>
                <w:szCs w:val="24"/>
              </w:rPr>
              <w:t>SE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77459F2E" w14:textId="77777777" w:rsidR="00A955D6" w:rsidRPr="007F2692" w:rsidRDefault="00A955D6" w:rsidP="00A955D6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7F2692">
              <w:rPr>
                <w:rFonts w:cs="Times New Roman"/>
                <w:i/>
                <w:szCs w:val="24"/>
              </w:rPr>
              <w:t>p</w:t>
            </w:r>
          </w:p>
        </w:tc>
      </w:tr>
      <w:tr w:rsidR="00A955D6" w:rsidRPr="007F2692" w14:paraId="21865EB2" w14:textId="77777777" w:rsidTr="007F2692">
        <w:trPr>
          <w:trHeight w:val="6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0E9FB82D" w14:textId="77777777" w:rsidR="00A955D6" w:rsidRPr="007F2692" w:rsidRDefault="00A955D6" w:rsidP="00A955D6">
            <w:pPr>
              <w:spacing w:before="0" w:after="0"/>
              <w:rPr>
                <w:rFonts w:cs="Times New Roman"/>
                <w:szCs w:val="24"/>
                <w:vertAlign w:val="subscript"/>
              </w:rPr>
            </w:pPr>
            <w:r w:rsidRPr="007F2692">
              <w:rPr>
                <w:rFonts w:cs="Times New Roman"/>
                <w:szCs w:val="24"/>
              </w:rPr>
              <w:t>Intercep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95956" w14:textId="77777777" w:rsidR="00A955D6" w:rsidRPr="007F2692" w:rsidRDefault="00A955D6" w:rsidP="00A955D6">
            <w:pPr>
              <w:spacing w:before="0" w:after="0"/>
              <w:rPr>
                <w:rFonts w:cs="Times New Roman"/>
                <w:bCs/>
                <w:color w:val="000000"/>
                <w:szCs w:val="24"/>
              </w:rPr>
            </w:pPr>
            <w:r w:rsidRPr="007F2692">
              <w:rPr>
                <w:rFonts w:cs="Times New Roman"/>
                <w:bCs/>
                <w:color w:val="000000"/>
                <w:szCs w:val="24"/>
              </w:rPr>
              <w:t>45.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4FA8F" w14:textId="77777777" w:rsidR="00A955D6" w:rsidRPr="007F2692" w:rsidRDefault="00A955D6" w:rsidP="00A955D6">
            <w:pPr>
              <w:spacing w:before="0" w:after="0"/>
              <w:rPr>
                <w:rFonts w:cs="Times New Roman"/>
                <w:bCs/>
                <w:color w:val="000000"/>
                <w:szCs w:val="24"/>
              </w:rPr>
            </w:pPr>
            <w:r w:rsidRPr="007F2692">
              <w:rPr>
                <w:rFonts w:cs="Times New Roman"/>
                <w:bCs/>
                <w:color w:val="000000"/>
                <w:szCs w:val="24"/>
              </w:rPr>
              <w:t>2.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25CE9E8" w14:textId="77777777" w:rsidR="00A955D6" w:rsidRPr="007F2692" w:rsidRDefault="00A955D6" w:rsidP="00A955D6">
            <w:pPr>
              <w:spacing w:before="0" w:after="0"/>
              <w:rPr>
                <w:rFonts w:cs="Times New Roman"/>
                <w:bCs/>
                <w:color w:val="000000"/>
                <w:szCs w:val="24"/>
              </w:rPr>
            </w:pPr>
            <w:r w:rsidRPr="007F2692">
              <w:rPr>
                <w:rFonts w:cs="Times New Roman"/>
                <w:bCs/>
                <w:color w:val="000000"/>
                <w:szCs w:val="24"/>
              </w:rPr>
              <w:t>&lt; .0001</w:t>
            </w:r>
          </w:p>
        </w:tc>
      </w:tr>
      <w:tr w:rsidR="00A955D6" w:rsidRPr="007F2692" w14:paraId="11050A47" w14:textId="77777777" w:rsidTr="007F2692">
        <w:trPr>
          <w:trHeight w:val="6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3AEB9E58" w14:textId="77777777" w:rsidR="00A955D6" w:rsidRPr="007F2692" w:rsidRDefault="00A955D6" w:rsidP="00A955D6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65AF9" w14:textId="77777777" w:rsidR="00A955D6" w:rsidRPr="007F2692" w:rsidRDefault="00A955D6" w:rsidP="00A955D6">
            <w:pPr>
              <w:spacing w:before="0" w:after="0"/>
              <w:rPr>
                <w:rFonts w:cs="Times New Roman"/>
                <w:iCs/>
                <w:color w:val="000000"/>
                <w:szCs w:val="24"/>
              </w:rPr>
            </w:pPr>
            <w:r w:rsidRPr="007F2692">
              <w:rPr>
                <w:rFonts w:cs="Times New Roman"/>
                <w:iCs/>
                <w:color w:val="000000"/>
                <w:szCs w:val="24"/>
              </w:rPr>
              <w:t>1.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D0DD2" w14:textId="77777777" w:rsidR="00A955D6" w:rsidRPr="007F2692" w:rsidRDefault="00A955D6" w:rsidP="00A955D6">
            <w:pPr>
              <w:spacing w:before="0" w:after="0"/>
              <w:rPr>
                <w:rFonts w:cs="Times New Roman"/>
                <w:iCs/>
                <w:color w:val="000000"/>
                <w:szCs w:val="24"/>
              </w:rPr>
            </w:pPr>
            <w:r w:rsidRPr="007F2692">
              <w:rPr>
                <w:rFonts w:cs="Times New Roman"/>
                <w:iCs/>
                <w:color w:val="000000"/>
                <w:szCs w:val="24"/>
              </w:rPr>
              <w:t>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6882BCB" w14:textId="77777777" w:rsidR="00A955D6" w:rsidRPr="007F2692" w:rsidRDefault="00A955D6" w:rsidP="00A955D6">
            <w:pPr>
              <w:spacing w:before="0" w:after="0"/>
              <w:rPr>
                <w:rFonts w:cs="Times New Roman"/>
                <w:iCs/>
                <w:color w:val="000000"/>
                <w:szCs w:val="24"/>
              </w:rPr>
            </w:pPr>
            <w:r w:rsidRPr="007F2692">
              <w:rPr>
                <w:rFonts w:cs="Times New Roman"/>
                <w:iCs/>
                <w:color w:val="000000"/>
                <w:szCs w:val="24"/>
              </w:rPr>
              <w:t>&lt; .0001</w:t>
            </w:r>
          </w:p>
        </w:tc>
      </w:tr>
      <w:tr w:rsidR="00A955D6" w:rsidRPr="007F2692" w14:paraId="6BA611AE" w14:textId="77777777" w:rsidTr="007F2692">
        <w:trPr>
          <w:trHeight w:val="6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0967FF1E" w14:textId="77777777" w:rsidR="00A955D6" w:rsidRPr="007F2692" w:rsidRDefault="00A955D6" w:rsidP="00A955D6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8"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2D3A6" w14:textId="77777777" w:rsidR="00A955D6" w:rsidRPr="007F2692" w:rsidRDefault="00A955D6" w:rsidP="00A955D6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.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E7885" w14:textId="77777777" w:rsidR="00A955D6" w:rsidRPr="007F2692" w:rsidRDefault="00A955D6" w:rsidP="00A955D6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11271D6" w14:textId="77777777" w:rsidR="00A955D6" w:rsidRPr="007F2692" w:rsidRDefault="00A955D6" w:rsidP="00A955D6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&lt; .0001</w:t>
            </w:r>
          </w:p>
        </w:tc>
      </w:tr>
      <w:tr w:rsidR="00A955D6" w:rsidRPr="007F2692" w14:paraId="01360F8C" w14:textId="77777777" w:rsidTr="007F2692">
        <w:trPr>
          <w:trHeight w:val="6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5D0132A0" w14:textId="77777777" w:rsidR="00A955D6" w:rsidRPr="007F2692" w:rsidRDefault="00A955D6" w:rsidP="00A955D6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Linear(Step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00C0E" w14:textId="77777777" w:rsidR="00A955D6" w:rsidRPr="007F2692" w:rsidRDefault="00A955D6" w:rsidP="00A955D6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8.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B2617" w14:textId="77777777" w:rsidR="00A955D6" w:rsidRPr="007F2692" w:rsidRDefault="00A955D6" w:rsidP="00A955D6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.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0511241" w14:textId="77777777" w:rsidR="00A955D6" w:rsidRPr="007F2692" w:rsidRDefault="00A955D6" w:rsidP="00A955D6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&lt; .0001</w:t>
            </w:r>
          </w:p>
        </w:tc>
      </w:tr>
      <w:tr w:rsidR="00A955D6" w:rsidRPr="007F2692" w14:paraId="75A224F8" w14:textId="77777777" w:rsidTr="007F2692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11FF2FB9" w14:textId="77777777" w:rsidR="00A955D6" w:rsidRPr="007F2692" w:rsidRDefault="00A955D6" w:rsidP="00A955D6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Quadratic(Step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69917" w14:textId="77777777" w:rsidR="00A955D6" w:rsidRPr="007F2692" w:rsidRDefault="00A955D6" w:rsidP="00A955D6">
            <w:pPr>
              <w:spacing w:before="0" w:after="0"/>
              <w:rPr>
                <w:rFonts w:cs="Times New Roman"/>
                <w:iCs/>
                <w:color w:val="000000"/>
                <w:szCs w:val="24"/>
              </w:rPr>
            </w:pPr>
            <w:r w:rsidRPr="007F2692">
              <w:rPr>
                <w:rFonts w:cs="Times New Roman"/>
                <w:iCs/>
                <w:color w:val="000000"/>
                <w:szCs w:val="24"/>
              </w:rPr>
              <w:t>-2.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BADE9" w14:textId="77777777" w:rsidR="00A955D6" w:rsidRPr="007F2692" w:rsidRDefault="00A955D6" w:rsidP="00A955D6">
            <w:pPr>
              <w:spacing w:before="0" w:after="0"/>
              <w:rPr>
                <w:rFonts w:cs="Times New Roman"/>
                <w:iCs/>
                <w:color w:val="000000"/>
                <w:szCs w:val="24"/>
              </w:rPr>
            </w:pPr>
            <w:r w:rsidRPr="007F2692">
              <w:rPr>
                <w:rFonts w:cs="Times New Roman"/>
                <w:iCs/>
                <w:color w:val="000000"/>
                <w:szCs w:val="24"/>
              </w:rPr>
              <w:t>1.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F0B755B" w14:textId="77777777" w:rsidR="00A955D6" w:rsidRPr="007F2692" w:rsidRDefault="00A955D6" w:rsidP="00A955D6">
            <w:pPr>
              <w:spacing w:before="0" w:after="0"/>
              <w:rPr>
                <w:rFonts w:cs="Times New Roman"/>
                <w:iCs/>
                <w:color w:val="000000"/>
                <w:szCs w:val="24"/>
              </w:rPr>
            </w:pPr>
            <w:r w:rsidRPr="007F2692">
              <w:rPr>
                <w:rFonts w:cs="Times New Roman"/>
                <w:iCs/>
                <w:color w:val="000000"/>
                <w:szCs w:val="24"/>
              </w:rPr>
              <w:t>&lt; .05</w:t>
            </w:r>
          </w:p>
        </w:tc>
      </w:tr>
      <w:tr w:rsidR="00A955D6" w:rsidRPr="007F2692" w14:paraId="3CABC9E6" w14:textId="77777777" w:rsidTr="007F2692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68713EE5" w14:textId="77777777" w:rsidR="00A955D6" w:rsidRPr="007F2692" w:rsidRDefault="00A955D6" w:rsidP="00A955D6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Context(Ton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6BA52" w14:textId="77777777" w:rsidR="00A955D6" w:rsidRPr="007F2692" w:rsidRDefault="00A955D6" w:rsidP="00A955D6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43.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6C18A" w14:textId="77777777" w:rsidR="00A955D6" w:rsidRPr="007F2692" w:rsidRDefault="00A955D6" w:rsidP="00A955D6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2.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A5BBE99" w14:textId="77777777" w:rsidR="00A955D6" w:rsidRPr="007F2692" w:rsidRDefault="00A955D6" w:rsidP="00A955D6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&lt; .0001</w:t>
            </w:r>
          </w:p>
        </w:tc>
      </w:tr>
      <w:tr w:rsidR="00A955D6" w:rsidRPr="007F2692" w14:paraId="73E90942" w14:textId="77777777" w:rsidTr="007F2692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256D5FFD" w14:textId="77777777" w:rsidR="00A955D6" w:rsidRPr="007F2692" w:rsidRDefault="00A955D6" w:rsidP="00A955D6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Context(S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821CF" w14:textId="77777777" w:rsidR="00A955D6" w:rsidRPr="007F2692" w:rsidRDefault="00A955D6" w:rsidP="00A955D6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.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5E52F" w14:textId="77777777" w:rsidR="00A955D6" w:rsidRPr="007F2692" w:rsidRDefault="00A955D6" w:rsidP="00A955D6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.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435ED9B" w14:textId="77777777" w:rsidR="00A955D6" w:rsidRPr="007F2692" w:rsidRDefault="00A955D6" w:rsidP="00A955D6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.11</w:t>
            </w:r>
          </w:p>
        </w:tc>
      </w:tr>
      <w:tr w:rsidR="00A955D6" w:rsidRPr="007F2692" w14:paraId="415A5FB0" w14:textId="77777777" w:rsidTr="007F2692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4E15116D" w14:textId="77777777" w:rsidR="00A955D6" w:rsidRPr="007F2692" w:rsidRDefault="00A955D6" w:rsidP="00A955D6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Precurs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A6488" w14:textId="77777777" w:rsidR="00A955D6" w:rsidRPr="007F2692" w:rsidRDefault="00A955D6" w:rsidP="00A955D6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18.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F7864" w14:textId="77777777" w:rsidR="00A955D6" w:rsidRPr="007F2692" w:rsidRDefault="00A955D6" w:rsidP="00A955D6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.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4BA7D01" w14:textId="77777777" w:rsidR="00A955D6" w:rsidRPr="007F2692" w:rsidRDefault="00A955D6" w:rsidP="00A955D6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&lt; .0001</w:t>
            </w:r>
          </w:p>
        </w:tc>
      </w:tr>
      <w:tr w:rsidR="00A955D6" w:rsidRPr="007F2692" w14:paraId="0DEE5908" w14:textId="77777777" w:rsidTr="007F2692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4315B1FD" w14:textId="77777777" w:rsidR="00A955D6" w:rsidRPr="007F2692" w:rsidRDefault="00A955D6" w:rsidP="00A955D6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7F2692">
              <w:rPr>
                <w:rFonts w:cs="Times New Roman"/>
                <w:szCs w:val="24"/>
              </w:rPr>
              <w:t>Precursor×Context</w:t>
            </w:r>
            <w:proofErr w:type="spellEnd"/>
            <w:r w:rsidRPr="007F2692">
              <w:rPr>
                <w:rFonts w:cs="Times New Roman"/>
                <w:szCs w:val="24"/>
              </w:rPr>
              <w:t>(Ton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A0297" w14:textId="77777777" w:rsidR="00A955D6" w:rsidRPr="007F2692" w:rsidRDefault="00A955D6" w:rsidP="00A955D6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8.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21FDD" w14:textId="77777777" w:rsidR="00A955D6" w:rsidRPr="007F2692" w:rsidRDefault="00A955D6" w:rsidP="00A955D6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.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22D464A" w14:textId="77777777" w:rsidR="00A955D6" w:rsidRPr="007F2692" w:rsidRDefault="00A955D6" w:rsidP="00A955D6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&lt; .0001</w:t>
            </w:r>
          </w:p>
        </w:tc>
      </w:tr>
      <w:tr w:rsidR="00A955D6" w:rsidRPr="007F2692" w14:paraId="2CFBA563" w14:textId="77777777" w:rsidTr="007F2692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0BDA3AB6" w14:textId="77777777" w:rsidR="00A955D6" w:rsidRPr="007F2692" w:rsidRDefault="00A955D6" w:rsidP="00A955D6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7F2692">
              <w:rPr>
                <w:rFonts w:cs="Times New Roman"/>
                <w:szCs w:val="24"/>
              </w:rPr>
              <w:t>Precursor×Context</w:t>
            </w:r>
            <w:proofErr w:type="spellEnd"/>
            <w:r w:rsidRPr="007F2692">
              <w:rPr>
                <w:rFonts w:cs="Times New Roman"/>
                <w:szCs w:val="24"/>
              </w:rPr>
              <w:t>(S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B1170" w14:textId="77777777" w:rsidR="00A955D6" w:rsidRPr="007F2692" w:rsidRDefault="00A955D6" w:rsidP="00A955D6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8CDCE" w14:textId="77777777" w:rsidR="00A955D6" w:rsidRPr="007F2692" w:rsidRDefault="00A955D6" w:rsidP="00A955D6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BEC22B0" w14:textId="77777777" w:rsidR="00A955D6" w:rsidRPr="007F2692" w:rsidRDefault="00A955D6" w:rsidP="00A955D6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.90</w:t>
            </w:r>
          </w:p>
        </w:tc>
      </w:tr>
      <w:tr w:rsidR="00A955D6" w:rsidRPr="007F2692" w14:paraId="3E2D01FD" w14:textId="77777777" w:rsidTr="007F2692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4D048CB9" w14:textId="77777777" w:rsidR="00A955D6" w:rsidRPr="007F2692" w:rsidRDefault="00A955D6" w:rsidP="00A955D6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W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7732B" w14:textId="77777777" w:rsidR="00A955D6" w:rsidRPr="007F2692" w:rsidRDefault="00A955D6" w:rsidP="00A955D6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287.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A09EB" w14:textId="77777777" w:rsidR="00A955D6" w:rsidRPr="007F2692" w:rsidRDefault="00A955D6" w:rsidP="00A955D6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5.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2CB5949" w14:textId="77777777" w:rsidR="00A955D6" w:rsidRPr="007F2692" w:rsidRDefault="00A955D6" w:rsidP="00A955D6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&lt; .0001</w:t>
            </w:r>
          </w:p>
        </w:tc>
      </w:tr>
      <w:tr w:rsidR="00A955D6" w:rsidRPr="007F2692" w14:paraId="601B19DA" w14:textId="77777777" w:rsidTr="007F2692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5FB210CA" w14:textId="77777777" w:rsidR="00A955D6" w:rsidRPr="007F2692" w:rsidRDefault="00A955D6" w:rsidP="00A955D6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W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AF2F8" w14:textId="77777777" w:rsidR="00A955D6" w:rsidRPr="007F2692" w:rsidRDefault="00A955D6" w:rsidP="00A955D6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2.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7E8E9" w14:textId="77777777" w:rsidR="00A955D6" w:rsidRPr="007F2692" w:rsidRDefault="00A955D6" w:rsidP="00A955D6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.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DFF242A" w14:textId="77777777" w:rsidR="00A955D6" w:rsidRPr="007F2692" w:rsidRDefault="00A955D6" w:rsidP="00A955D6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&lt; .001</w:t>
            </w:r>
          </w:p>
        </w:tc>
      </w:tr>
      <w:tr w:rsidR="00A955D6" w:rsidRPr="007F2692" w14:paraId="0DE9312B" w14:textId="77777777" w:rsidTr="007F2692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0ABB9BB0" w14:textId="77777777" w:rsidR="00A955D6" w:rsidRPr="007F2692" w:rsidRDefault="00A955D6" w:rsidP="00A955D6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W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05A18" w14:textId="77777777" w:rsidR="00A955D6" w:rsidRPr="007F2692" w:rsidRDefault="00A955D6" w:rsidP="00A955D6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2.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D3C89" w14:textId="77777777" w:rsidR="00A955D6" w:rsidRPr="007F2692" w:rsidRDefault="00A955D6" w:rsidP="00A955D6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.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6282A3D" w14:textId="77777777" w:rsidR="00A955D6" w:rsidRPr="007F2692" w:rsidRDefault="00A955D6" w:rsidP="00A955D6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&lt; .01</w:t>
            </w:r>
          </w:p>
        </w:tc>
      </w:tr>
      <w:tr w:rsidR="00A955D6" w:rsidRPr="007F2692" w14:paraId="0A3A3546" w14:textId="77777777" w:rsidTr="007F2692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460FEB47" w14:textId="77777777" w:rsidR="00A955D6" w:rsidRPr="007F2692" w:rsidRDefault="00A955D6" w:rsidP="00A955D6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7F2692">
              <w:rPr>
                <w:rFonts w:cs="Times New Roman"/>
                <w:szCs w:val="24"/>
              </w:rPr>
              <w:t>Precursor×W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1E685" w14:textId="77777777" w:rsidR="00A955D6" w:rsidRPr="007F2692" w:rsidRDefault="00A955D6" w:rsidP="00A955D6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03.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57375" w14:textId="77777777" w:rsidR="00A955D6" w:rsidRPr="007F2692" w:rsidRDefault="00A955D6" w:rsidP="00A955D6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21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41AFBCA" w14:textId="77777777" w:rsidR="00A955D6" w:rsidRPr="007F2692" w:rsidRDefault="00A955D6" w:rsidP="00A955D6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&lt; .0001</w:t>
            </w:r>
          </w:p>
        </w:tc>
      </w:tr>
      <w:tr w:rsidR="00A955D6" w:rsidRPr="007F2692" w14:paraId="1D8413E1" w14:textId="77777777" w:rsidTr="007F2692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761A7D71" w14:textId="77777777" w:rsidR="00A955D6" w:rsidRPr="007F2692" w:rsidRDefault="00A955D6" w:rsidP="00A955D6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Bloc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B4F09" w14:textId="77777777" w:rsidR="00A955D6" w:rsidRPr="007F2692" w:rsidRDefault="00A955D6" w:rsidP="00A955D6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3F731" w14:textId="77777777" w:rsidR="00A955D6" w:rsidRPr="007F2692" w:rsidRDefault="00A955D6" w:rsidP="00A955D6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BCEF470" w14:textId="77777777" w:rsidR="00A955D6" w:rsidRPr="007F2692" w:rsidRDefault="00A955D6" w:rsidP="00A955D6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&lt; .0001</w:t>
            </w:r>
          </w:p>
        </w:tc>
      </w:tr>
      <w:tr w:rsidR="00A955D6" w:rsidRPr="007F2692" w14:paraId="4B9C211F" w14:textId="77777777" w:rsidTr="007F2692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6EFB5223" w14:textId="77777777" w:rsidR="00A955D6" w:rsidRPr="007F2692" w:rsidRDefault="00A955D6" w:rsidP="00A955D6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Tri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AF9C8" w14:textId="77777777" w:rsidR="00A955D6" w:rsidRPr="007F2692" w:rsidRDefault="00A955D6" w:rsidP="00A955D6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D4B3F" w14:textId="77777777" w:rsidR="00A955D6" w:rsidRPr="007F2692" w:rsidRDefault="00A955D6" w:rsidP="00A955D6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.00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D5C5E58" w14:textId="77777777" w:rsidR="00A955D6" w:rsidRPr="007F2692" w:rsidRDefault="00A955D6" w:rsidP="00A955D6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&lt; .0001</w:t>
            </w:r>
          </w:p>
        </w:tc>
      </w:tr>
      <w:tr w:rsidR="00A955D6" w:rsidRPr="007F2692" w14:paraId="6741FD04" w14:textId="77777777" w:rsidTr="007F2692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3FAF8EB9" w14:textId="77777777" w:rsidR="00A955D6" w:rsidRPr="007F2692" w:rsidRDefault="00A955D6" w:rsidP="00A955D6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7F2692">
              <w:rPr>
                <w:rFonts w:cs="Times New Roman"/>
                <w:szCs w:val="24"/>
              </w:rPr>
              <w:t>Block×Trial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312F1" w14:textId="77777777" w:rsidR="00A955D6" w:rsidRPr="007F2692" w:rsidRDefault="00A955D6" w:rsidP="00A955D6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.00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A8930" w14:textId="77777777" w:rsidR="00A955D6" w:rsidRPr="007F2692" w:rsidRDefault="00A955D6" w:rsidP="00A955D6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.0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B6D9D8C" w14:textId="77777777" w:rsidR="00A955D6" w:rsidRPr="007F2692" w:rsidRDefault="00A955D6" w:rsidP="00A955D6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&lt; .001</w:t>
            </w:r>
          </w:p>
        </w:tc>
      </w:tr>
      <w:tr w:rsidR="00A955D6" w:rsidRPr="007F2692" w14:paraId="346C9DDA" w14:textId="77777777" w:rsidTr="007F2692"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477B7" w14:textId="77777777" w:rsidR="00A955D6" w:rsidRPr="007F2692" w:rsidRDefault="00A955D6" w:rsidP="00A955D6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C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C18B95" w14:textId="77777777" w:rsidR="00A955D6" w:rsidRPr="007F2692" w:rsidRDefault="00A955D6" w:rsidP="00A955D6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.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14C6BE" w14:textId="77777777" w:rsidR="00A955D6" w:rsidRPr="007F2692" w:rsidRDefault="00A955D6" w:rsidP="00A955D6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.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94B5B" w14:textId="77777777" w:rsidR="00A955D6" w:rsidRPr="007F2692" w:rsidRDefault="00A955D6" w:rsidP="00A955D6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.51</w:t>
            </w:r>
          </w:p>
        </w:tc>
      </w:tr>
    </w:tbl>
    <w:p w14:paraId="45F08C16" w14:textId="77777777" w:rsidR="00A955D6" w:rsidRPr="007F2692" w:rsidRDefault="00A955D6" w:rsidP="00A955D6">
      <w:pPr>
        <w:spacing w:before="0" w:after="0"/>
        <w:rPr>
          <w:rFonts w:cs="Times New Roman"/>
          <w:szCs w:val="24"/>
        </w:rPr>
      </w:pPr>
    </w:p>
    <w:p w14:paraId="383B044E" w14:textId="77777777" w:rsidR="00A955D6" w:rsidRPr="007F2692" w:rsidRDefault="00A955D6" w:rsidP="00A955D6">
      <w:pPr>
        <w:spacing w:before="0" w:after="0"/>
        <w:rPr>
          <w:rFonts w:cs="Times New Roman"/>
          <w:szCs w:val="24"/>
        </w:rPr>
      </w:pPr>
    </w:p>
    <w:p w14:paraId="4B20F5C8" w14:textId="77777777" w:rsidR="00A955D6" w:rsidRDefault="00A955D6" w:rsidP="00A955D6">
      <w:pPr>
        <w:spacing w:before="0" w:after="0"/>
      </w:pPr>
    </w:p>
    <w:p w14:paraId="4A81E481" w14:textId="77777777" w:rsidR="00994A3D" w:rsidRPr="002B4A57" w:rsidRDefault="00994A3D" w:rsidP="00A955D6">
      <w:pPr>
        <w:rPr>
          <w:rFonts w:cs="Times New Roman"/>
          <w:b/>
          <w:szCs w:val="24"/>
        </w:rPr>
      </w:pPr>
    </w:p>
    <w:p w14:paraId="74280373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B494E2" w14:textId="77777777" w:rsidR="002A5D0B" w:rsidRDefault="002A5D0B" w:rsidP="00117666">
      <w:pPr>
        <w:spacing w:after="0"/>
      </w:pPr>
      <w:r>
        <w:separator/>
      </w:r>
    </w:p>
  </w:endnote>
  <w:endnote w:type="continuationSeparator" w:id="0">
    <w:p w14:paraId="74CAD2FC" w14:textId="77777777" w:rsidR="002A5D0B" w:rsidRDefault="002A5D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1B0089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8C420AB" wp14:editId="6725FE8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FB8BDBA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806E80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7A2B360" wp14:editId="77C8290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9485EF4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3E5C22" w14:textId="77777777" w:rsidR="002A5D0B" w:rsidRDefault="002A5D0B" w:rsidP="00117666">
      <w:pPr>
        <w:spacing w:after="0"/>
      </w:pPr>
      <w:r>
        <w:separator/>
      </w:r>
    </w:p>
  </w:footnote>
  <w:footnote w:type="continuationSeparator" w:id="0">
    <w:p w14:paraId="1316D319" w14:textId="77777777" w:rsidR="002A5D0B" w:rsidRDefault="002A5D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948352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A0B353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4DB4331" wp14:editId="7AAD91A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A143AF"/>
    <w:multiLevelType w:val="hybridMultilevel"/>
    <w:tmpl w:val="59F43996"/>
    <w:lvl w:ilvl="0" w:tplc="BACC9534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936"/>
    <w:rsid w:val="0001436A"/>
    <w:rsid w:val="00034304"/>
    <w:rsid w:val="00035434"/>
    <w:rsid w:val="00052A14"/>
    <w:rsid w:val="00077D53"/>
    <w:rsid w:val="000B49E6"/>
    <w:rsid w:val="00105FD9"/>
    <w:rsid w:val="00106EA3"/>
    <w:rsid w:val="00117666"/>
    <w:rsid w:val="001549D3"/>
    <w:rsid w:val="00160065"/>
    <w:rsid w:val="00177D84"/>
    <w:rsid w:val="00267D18"/>
    <w:rsid w:val="002868E2"/>
    <w:rsid w:val="002869C3"/>
    <w:rsid w:val="002936E4"/>
    <w:rsid w:val="002A5D0B"/>
    <w:rsid w:val="002B4A57"/>
    <w:rsid w:val="002C74CA"/>
    <w:rsid w:val="003544FB"/>
    <w:rsid w:val="00382A32"/>
    <w:rsid w:val="003D2F2D"/>
    <w:rsid w:val="00401590"/>
    <w:rsid w:val="00447801"/>
    <w:rsid w:val="00452E9C"/>
    <w:rsid w:val="004735C8"/>
    <w:rsid w:val="004961FF"/>
    <w:rsid w:val="00517A89"/>
    <w:rsid w:val="005250F2"/>
    <w:rsid w:val="005919F3"/>
    <w:rsid w:val="00593EEA"/>
    <w:rsid w:val="005A5EEE"/>
    <w:rsid w:val="005C0B72"/>
    <w:rsid w:val="00601DB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5969"/>
    <w:rsid w:val="007501BE"/>
    <w:rsid w:val="00790BB3"/>
    <w:rsid w:val="007A3936"/>
    <w:rsid w:val="007B00C8"/>
    <w:rsid w:val="007C206C"/>
    <w:rsid w:val="00817DD6"/>
    <w:rsid w:val="008504CE"/>
    <w:rsid w:val="00885156"/>
    <w:rsid w:val="009151AA"/>
    <w:rsid w:val="0093429D"/>
    <w:rsid w:val="00943573"/>
    <w:rsid w:val="00943D08"/>
    <w:rsid w:val="00970F7D"/>
    <w:rsid w:val="00994A3D"/>
    <w:rsid w:val="009C2B12"/>
    <w:rsid w:val="00A174D9"/>
    <w:rsid w:val="00A952CB"/>
    <w:rsid w:val="00A955D6"/>
    <w:rsid w:val="00AB6715"/>
    <w:rsid w:val="00B1671E"/>
    <w:rsid w:val="00B25EB8"/>
    <w:rsid w:val="00B37F4D"/>
    <w:rsid w:val="00B83C5B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1D6AD0"/>
  <w15:docId w15:val="{836A5360-A81F-4A11-A57C-72ACF55AD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7B00C8"/>
    <w:rPr>
      <w:color w:val="808080"/>
      <w:shd w:val="clear" w:color="auto" w:fill="E6E6E6"/>
    </w:rPr>
  </w:style>
  <w:style w:type="character" w:customStyle="1" w:styleId="highwire-cite-metadata-doi">
    <w:name w:val="highwire-cite-metadata-doi"/>
    <w:basedOn w:val="DefaultParagraphFont"/>
    <w:rsid w:val="007B00C8"/>
  </w:style>
  <w:style w:type="character" w:customStyle="1" w:styleId="title-text">
    <w:name w:val="title-text"/>
    <w:basedOn w:val="DefaultParagraphFont"/>
    <w:rsid w:val="007B00C8"/>
  </w:style>
  <w:style w:type="character" w:customStyle="1" w:styleId="bibliographic-informationvalue">
    <w:name w:val="bibliographic-information__value"/>
    <w:basedOn w:val="DefaultParagraphFont"/>
    <w:rsid w:val="007B00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oovi\Downloads\Frontiers_Supplementary_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6110C64-5F67-4BD4-B222-4265C78375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30</Words>
  <Characters>829</Characters>
  <Application>Microsoft Office Word</Application>
  <DocSecurity>0</DocSecurity>
  <Lines>10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ian Kelty-Stephen</dc:creator>
  <cp:lastModifiedBy>Damian Kelty-Stephen</cp:lastModifiedBy>
  <cp:revision>4</cp:revision>
  <cp:lastPrinted>2013-10-03T12:51:00Z</cp:lastPrinted>
  <dcterms:created xsi:type="dcterms:W3CDTF">2018-05-20T04:45:00Z</dcterms:created>
  <dcterms:modified xsi:type="dcterms:W3CDTF">2018-07-17T20:29:00Z</dcterms:modified>
</cp:coreProperties>
</file>